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92" w:type="dxa"/>
        <w:tblInd w:w="5" w:type="dxa"/>
        <w:tblLook w:val="04A0" w:firstRow="1" w:lastRow="0" w:firstColumn="1" w:lastColumn="0" w:noHBand="0" w:noVBand="1"/>
      </w:tblPr>
      <w:tblGrid>
        <w:gridCol w:w="1012"/>
        <w:gridCol w:w="1667"/>
        <w:gridCol w:w="3279"/>
        <w:gridCol w:w="3713"/>
        <w:gridCol w:w="21"/>
      </w:tblGrid>
      <w:tr w:rsidR="00456BAF" w:rsidRPr="00933CD8" w14:paraId="1EA1D45C" w14:textId="77777777" w:rsidTr="00BE761A">
        <w:tc>
          <w:tcPr>
            <w:tcW w:w="9692" w:type="dxa"/>
            <w:gridSpan w:val="5"/>
          </w:tcPr>
          <w:p w14:paraId="0DF7DA1F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 xml:space="preserve">Supplemental Table 1. Qualitative interpretation of positron emission tomography scans for Pittsburgh Compound B (PiB) and AV-1451 by a clinical neuroradiologist </w:t>
            </w:r>
          </w:p>
          <w:p w14:paraId="78779526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BAF" w:rsidRPr="00933CD8" w14:paraId="1B4F518B" w14:textId="77777777" w:rsidTr="00BE761A">
        <w:trPr>
          <w:gridAfter w:val="1"/>
          <w:wAfter w:w="21" w:type="dxa"/>
        </w:trPr>
        <w:tc>
          <w:tcPr>
            <w:tcW w:w="928" w:type="dxa"/>
          </w:tcPr>
          <w:p w14:paraId="415C8325" w14:textId="77777777" w:rsidR="00456BAF" w:rsidRPr="00933CD8" w:rsidRDefault="00456BAF" w:rsidP="00BE7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1520055A" w14:textId="77777777" w:rsidR="00456BAF" w:rsidRPr="00933CD8" w:rsidRDefault="00456BAF" w:rsidP="00BE7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5" w:type="dxa"/>
          </w:tcPr>
          <w:p w14:paraId="0879F82F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TBI</w:t>
            </w:r>
          </w:p>
        </w:tc>
        <w:tc>
          <w:tcPr>
            <w:tcW w:w="3756" w:type="dxa"/>
          </w:tcPr>
          <w:p w14:paraId="4A32D62D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</w:tr>
      <w:tr w:rsidR="00456BAF" w:rsidRPr="00933CD8" w14:paraId="6BD8D125" w14:textId="77777777" w:rsidTr="00BE761A">
        <w:trPr>
          <w:gridAfter w:val="1"/>
          <w:wAfter w:w="21" w:type="dxa"/>
        </w:trPr>
        <w:tc>
          <w:tcPr>
            <w:tcW w:w="928" w:type="dxa"/>
            <w:vMerge w:val="restart"/>
          </w:tcPr>
          <w:p w14:paraId="4CF80921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2830357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723FDF7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AD2D303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PiB</w:t>
            </w:r>
          </w:p>
        </w:tc>
        <w:tc>
          <w:tcPr>
            <w:tcW w:w="1672" w:type="dxa"/>
          </w:tcPr>
          <w:p w14:paraId="24F5CB3F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Cerebellum</w:t>
            </w:r>
          </w:p>
        </w:tc>
        <w:tc>
          <w:tcPr>
            <w:tcW w:w="3315" w:type="dxa"/>
          </w:tcPr>
          <w:p w14:paraId="0482E95C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17/17; 100%)</w:t>
            </w:r>
          </w:p>
        </w:tc>
        <w:tc>
          <w:tcPr>
            <w:tcW w:w="3756" w:type="dxa"/>
          </w:tcPr>
          <w:p w14:paraId="2D3F2E1D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5/5; 100%)</w:t>
            </w:r>
          </w:p>
        </w:tc>
      </w:tr>
      <w:tr w:rsidR="00456BAF" w:rsidRPr="00933CD8" w14:paraId="1382FAC7" w14:textId="77777777" w:rsidTr="00BE761A">
        <w:trPr>
          <w:gridAfter w:val="1"/>
          <w:wAfter w:w="21" w:type="dxa"/>
        </w:trPr>
        <w:tc>
          <w:tcPr>
            <w:tcW w:w="928" w:type="dxa"/>
            <w:vMerge/>
          </w:tcPr>
          <w:p w14:paraId="77DC64A3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2" w:type="dxa"/>
          </w:tcPr>
          <w:p w14:paraId="5D0DA624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Temporal Lobe</w:t>
            </w:r>
          </w:p>
        </w:tc>
        <w:tc>
          <w:tcPr>
            <w:tcW w:w="3315" w:type="dxa"/>
          </w:tcPr>
          <w:p w14:paraId="6FABA6B1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17/17; 100%)</w:t>
            </w:r>
          </w:p>
        </w:tc>
        <w:tc>
          <w:tcPr>
            <w:tcW w:w="3756" w:type="dxa"/>
          </w:tcPr>
          <w:p w14:paraId="2726B88F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5/5; 100%)</w:t>
            </w:r>
          </w:p>
        </w:tc>
      </w:tr>
      <w:tr w:rsidR="00456BAF" w:rsidRPr="00933CD8" w14:paraId="690F9F4E" w14:textId="77777777" w:rsidTr="00BE761A">
        <w:trPr>
          <w:gridAfter w:val="1"/>
          <w:wAfter w:w="21" w:type="dxa"/>
        </w:trPr>
        <w:tc>
          <w:tcPr>
            <w:tcW w:w="928" w:type="dxa"/>
            <w:vMerge/>
          </w:tcPr>
          <w:p w14:paraId="22DB59F2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2" w:type="dxa"/>
          </w:tcPr>
          <w:p w14:paraId="54164E7D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Occipital Lobe</w:t>
            </w:r>
          </w:p>
        </w:tc>
        <w:tc>
          <w:tcPr>
            <w:tcW w:w="3315" w:type="dxa"/>
          </w:tcPr>
          <w:p w14:paraId="76CDE660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17/17; 100%)</w:t>
            </w:r>
          </w:p>
        </w:tc>
        <w:tc>
          <w:tcPr>
            <w:tcW w:w="3756" w:type="dxa"/>
          </w:tcPr>
          <w:p w14:paraId="540BF054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5/5; 100%)</w:t>
            </w:r>
          </w:p>
        </w:tc>
      </w:tr>
      <w:tr w:rsidR="00456BAF" w:rsidRPr="00933CD8" w14:paraId="3DD89490" w14:textId="77777777" w:rsidTr="00BE761A">
        <w:trPr>
          <w:gridAfter w:val="1"/>
          <w:wAfter w:w="21" w:type="dxa"/>
        </w:trPr>
        <w:tc>
          <w:tcPr>
            <w:tcW w:w="928" w:type="dxa"/>
            <w:vMerge/>
          </w:tcPr>
          <w:p w14:paraId="175F568B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2" w:type="dxa"/>
          </w:tcPr>
          <w:p w14:paraId="3F87D8DB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Frontal Lobe</w:t>
            </w:r>
          </w:p>
        </w:tc>
        <w:tc>
          <w:tcPr>
            <w:tcW w:w="3315" w:type="dxa"/>
          </w:tcPr>
          <w:p w14:paraId="5997128A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17/17; 100%)</w:t>
            </w:r>
          </w:p>
        </w:tc>
        <w:tc>
          <w:tcPr>
            <w:tcW w:w="3756" w:type="dxa"/>
          </w:tcPr>
          <w:p w14:paraId="13AF0ED4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5/5; 100%)</w:t>
            </w:r>
          </w:p>
        </w:tc>
      </w:tr>
      <w:tr w:rsidR="00456BAF" w:rsidRPr="00933CD8" w14:paraId="677E72F2" w14:textId="77777777" w:rsidTr="00BE761A">
        <w:trPr>
          <w:gridAfter w:val="1"/>
          <w:wAfter w:w="21" w:type="dxa"/>
        </w:trPr>
        <w:tc>
          <w:tcPr>
            <w:tcW w:w="928" w:type="dxa"/>
            <w:vMerge/>
          </w:tcPr>
          <w:p w14:paraId="38C81EF8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2" w:type="dxa"/>
          </w:tcPr>
          <w:p w14:paraId="7058F4F2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Parietal Lobe</w:t>
            </w:r>
          </w:p>
        </w:tc>
        <w:tc>
          <w:tcPr>
            <w:tcW w:w="3315" w:type="dxa"/>
          </w:tcPr>
          <w:p w14:paraId="1FB9D47D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17/17; 100%)</w:t>
            </w:r>
          </w:p>
        </w:tc>
        <w:tc>
          <w:tcPr>
            <w:tcW w:w="3756" w:type="dxa"/>
          </w:tcPr>
          <w:p w14:paraId="37197A88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5/5; 100%)</w:t>
            </w:r>
          </w:p>
        </w:tc>
      </w:tr>
      <w:tr w:rsidR="00456BAF" w:rsidRPr="00933CD8" w14:paraId="58DE200A" w14:textId="77777777" w:rsidTr="00BE761A">
        <w:trPr>
          <w:gridAfter w:val="1"/>
          <w:wAfter w:w="21" w:type="dxa"/>
        </w:trPr>
        <w:tc>
          <w:tcPr>
            <w:tcW w:w="928" w:type="dxa"/>
            <w:vMerge/>
          </w:tcPr>
          <w:p w14:paraId="790C88F3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2" w:type="dxa"/>
          </w:tcPr>
          <w:p w14:paraId="70EEC6B7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Basal Ganglia</w:t>
            </w:r>
          </w:p>
        </w:tc>
        <w:tc>
          <w:tcPr>
            <w:tcW w:w="3315" w:type="dxa"/>
          </w:tcPr>
          <w:p w14:paraId="134A3EAA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17/17; 100%)</w:t>
            </w:r>
          </w:p>
        </w:tc>
        <w:tc>
          <w:tcPr>
            <w:tcW w:w="3756" w:type="dxa"/>
          </w:tcPr>
          <w:p w14:paraId="2252ADB1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5/5; 100%)</w:t>
            </w:r>
          </w:p>
        </w:tc>
      </w:tr>
      <w:tr w:rsidR="00456BAF" w:rsidRPr="00933CD8" w14:paraId="11B3BDAE" w14:textId="77777777" w:rsidTr="00BE761A">
        <w:trPr>
          <w:gridAfter w:val="1"/>
          <w:wAfter w:w="21" w:type="dxa"/>
        </w:trPr>
        <w:tc>
          <w:tcPr>
            <w:tcW w:w="928" w:type="dxa"/>
            <w:vMerge/>
          </w:tcPr>
          <w:p w14:paraId="5C7FF713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2" w:type="dxa"/>
          </w:tcPr>
          <w:p w14:paraId="34366CC5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Cingulate</w:t>
            </w:r>
          </w:p>
        </w:tc>
        <w:tc>
          <w:tcPr>
            <w:tcW w:w="3315" w:type="dxa"/>
          </w:tcPr>
          <w:p w14:paraId="26F78561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17/17; 100%)</w:t>
            </w:r>
          </w:p>
        </w:tc>
        <w:tc>
          <w:tcPr>
            <w:tcW w:w="3756" w:type="dxa"/>
          </w:tcPr>
          <w:p w14:paraId="00C49C7B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5/5; 100%)</w:t>
            </w:r>
          </w:p>
        </w:tc>
      </w:tr>
      <w:tr w:rsidR="00456BAF" w:rsidRPr="00933CD8" w14:paraId="5486E7BB" w14:textId="77777777" w:rsidTr="00BE761A">
        <w:trPr>
          <w:gridAfter w:val="1"/>
          <w:wAfter w:w="21" w:type="dxa"/>
        </w:trPr>
        <w:tc>
          <w:tcPr>
            <w:tcW w:w="928" w:type="dxa"/>
            <w:vMerge w:val="restart"/>
            <w:shd w:val="clear" w:color="auto" w:fill="F2F2F2" w:themeFill="background1" w:themeFillShade="F2"/>
          </w:tcPr>
          <w:p w14:paraId="37806905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449BB9F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BAF99FB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AB2F626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AV1451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0E99B99E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Cerebellum</w:t>
            </w:r>
          </w:p>
        </w:tc>
        <w:tc>
          <w:tcPr>
            <w:tcW w:w="3315" w:type="dxa"/>
            <w:shd w:val="clear" w:color="auto" w:fill="F2F2F2" w:themeFill="background1" w:themeFillShade="F2"/>
          </w:tcPr>
          <w:p w14:paraId="3A72A383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17/17; 100%)</w:t>
            </w:r>
          </w:p>
        </w:tc>
        <w:tc>
          <w:tcPr>
            <w:tcW w:w="3756" w:type="dxa"/>
            <w:shd w:val="clear" w:color="auto" w:fill="F2F2F2" w:themeFill="background1" w:themeFillShade="F2"/>
          </w:tcPr>
          <w:p w14:paraId="5AF7AC82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5/5; 100%)</w:t>
            </w:r>
          </w:p>
          <w:p w14:paraId="6AA1E1D9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Probably Normal (1/5; 100%)</w:t>
            </w:r>
          </w:p>
          <w:p w14:paraId="5F622DE1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Abnormal (1/5; 100%)</w:t>
            </w:r>
          </w:p>
        </w:tc>
      </w:tr>
      <w:tr w:rsidR="00456BAF" w:rsidRPr="00933CD8" w14:paraId="487DEF0E" w14:textId="77777777" w:rsidTr="00BE761A">
        <w:trPr>
          <w:gridAfter w:val="1"/>
          <w:wAfter w:w="21" w:type="dxa"/>
        </w:trPr>
        <w:tc>
          <w:tcPr>
            <w:tcW w:w="928" w:type="dxa"/>
            <w:vMerge/>
            <w:shd w:val="clear" w:color="auto" w:fill="F2F2F2" w:themeFill="background1" w:themeFillShade="F2"/>
          </w:tcPr>
          <w:p w14:paraId="5674C65A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58EA473B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Temporal Lobe</w:t>
            </w:r>
          </w:p>
        </w:tc>
        <w:tc>
          <w:tcPr>
            <w:tcW w:w="3315" w:type="dxa"/>
            <w:shd w:val="clear" w:color="auto" w:fill="F2F2F2" w:themeFill="background1" w:themeFillShade="F2"/>
          </w:tcPr>
          <w:p w14:paraId="2EBB88C9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13/17; 76.5%)</w:t>
            </w:r>
          </w:p>
          <w:p w14:paraId="6B7B6580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Probably Normal (4/17; 23.5%)</w:t>
            </w:r>
          </w:p>
        </w:tc>
        <w:tc>
          <w:tcPr>
            <w:tcW w:w="3756" w:type="dxa"/>
            <w:shd w:val="clear" w:color="auto" w:fill="F2F2F2" w:themeFill="background1" w:themeFillShade="F2"/>
          </w:tcPr>
          <w:p w14:paraId="77F1E193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3/5; 60%)</w:t>
            </w:r>
          </w:p>
          <w:p w14:paraId="1567AAD5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Probably Normal (1/5; 5.9%)</w:t>
            </w:r>
          </w:p>
          <w:p w14:paraId="45116C8B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Probably Abnormal (1/5; 5.9%)</w:t>
            </w:r>
          </w:p>
        </w:tc>
      </w:tr>
      <w:tr w:rsidR="00456BAF" w:rsidRPr="00933CD8" w14:paraId="5FA385BA" w14:textId="77777777" w:rsidTr="00BE761A">
        <w:trPr>
          <w:gridAfter w:val="1"/>
          <w:wAfter w:w="21" w:type="dxa"/>
        </w:trPr>
        <w:tc>
          <w:tcPr>
            <w:tcW w:w="928" w:type="dxa"/>
            <w:vMerge/>
            <w:shd w:val="clear" w:color="auto" w:fill="F2F2F2" w:themeFill="background1" w:themeFillShade="F2"/>
          </w:tcPr>
          <w:p w14:paraId="2248CEC5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5E311782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Occipital Lobe</w:t>
            </w:r>
          </w:p>
        </w:tc>
        <w:tc>
          <w:tcPr>
            <w:tcW w:w="3315" w:type="dxa"/>
            <w:shd w:val="clear" w:color="auto" w:fill="F2F2F2" w:themeFill="background1" w:themeFillShade="F2"/>
          </w:tcPr>
          <w:p w14:paraId="1C5FBC0E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17/17; 100%)</w:t>
            </w:r>
          </w:p>
        </w:tc>
        <w:tc>
          <w:tcPr>
            <w:tcW w:w="3756" w:type="dxa"/>
            <w:shd w:val="clear" w:color="auto" w:fill="F2F2F2" w:themeFill="background1" w:themeFillShade="F2"/>
          </w:tcPr>
          <w:p w14:paraId="1FBE3928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5/5; 100%)</w:t>
            </w:r>
          </w:p>
        </w:tc>
      </w:tr>
      <w:tr w:rsidR="00456BAF" w:rsidRPr="00933CD8" w14:paraId="053245CC" w14:textId="77777777" w:rsidTr="00BE761A">
        <w:trPr>
          <w:gridAfter w:val="1"/>
          <w:wAfter w:w="21" w:type="dxa"/>
        </w:trPr>
        <w:tc>
          <w:tcPr>
            <w:tcW w:w="928" w:type="dxa"/>
            <w:vMerge/>
            <w:shd w:val="clear" w:color="auto" w:fill="F2F2F2" w:themeFill="background1" w:themeFillShade="F2"/>
          </w:tcPr>
          <w:p w14:paraId="1F4E1461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11707E9F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Frontal Lobe</w:t>
            </w:r>
          </w:p>
        </w:tc>
        <w:tc>
          <w:tcPr>
            <w:tcW w:w="3315" w:type="dxa"/>
            <w:shd w:val="clear" w:color="auto" w:fill="F2F2F2" w:themeFill="background1" w:themeFillShade="F2"/>
          </w:tcPr>
          <w:p w14:paraId="23B641C7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15/17; 88.2%)</w:t>
            </w:r>
          </w:p>
          <w:p w14:paraId="2206229F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Probably Normal (1/17; 5.9%)</w:t>
            </w:r>
          </w:p>
          <w:p w14:paraId="606AF17F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Probably Abnormal (1/17; 5.9%)</w:t>
            </w:r>
          </w:p>
        </w:tc>
        <w:tc>
          <w:tcPr>
            <w:tcW w:w="3756" w:type="dxa"/>
            <w:shd w:val="clear" w:color="auto" w:fill="F2F2F2" w:themeFill="background1" w:themeFillShade="F2"/>
          </w:tcPr>
          <w:p w14:paraId="01BF76C6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4/5; 80%)</w:t>
            </w:r>
          </w:p>
          <w:p w14:paraId="293C310B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Probably Abnormal (1/5; 20%)</w:t>
            </w:r>
          </w:p>
        </w:tc>
      </w:tr>
      <w:tr w:rsidR="00456BAF" w:rsidRPr="00933CD8" w14:paraId="0A23F434" w14:textId="77777777" w:rsidTr="00BE761A">
        <w:trPr>
          <w:gridAfter w:val="1"/>
          <w:wAfter w:w="21" w:type="dxa"/>
        </w:trPr>
        <w:tc>
          <w:tcPr>
            <w:tcW w:w="928" w:type="dxa"/>
            <w:vMerge/>
            <w:shd w:val="clear" w:color="auto" w:fill="F2F2F2" w:themeFill="background1" w:themeFillShade="F2"/>
          </w:tcPr>
          <w:p w14:paraId="74AC6292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144E757A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Parietal Lobe</w:t>
            </w:r>
          </w:p>
        </w:tc>
        <w:tc>
          <w:tcPr>
            <w:tcW w:w="3315" w:type="dxa"/>
            <w:shd w:val="clear" w:color="auto" w:fill="F2F2F2" w:themeFill="background1" w:themeFillShade="F2"/>
          </w:tcPr>
          <w:p w14:paraId="20FD7528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17/17; 100%)</w:t>
            </w:r>
          </w:p>
        </w:tc>
        <w:tc>
          <w:tcPr>
            <w:tcW w:w="3756" w:type="dxa"/>
            <w:shd w:val="clear" w:color="auto" w:fill="F2F2F2" w:themeFill="background1" w:themeFillShade="F2"/>
          </w:tcPr>
          <w:p w14:paraId="36843CF9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5/5; 100%)</w:t>
            </w:r>
          </w:p>
        </w:tc>
      </w:tr>
      <w:tr w:rsidR="00456BAF" w:rsidRPr="00933CD8" w14:paraId="71FF77FB" w14:textId="77777777" w:rsidTr="00BE761A">
        <w:trPr>
          <w:gridAfter w:val="1"/>
          <w:wAfter w:w="21" w:type="dxa"/>
        </w:trPr>
        <w:tc>
          <w:tcPr>
            <w:tcW w:w="928" w:type="dxa"/>
            <w:vMerge/>
            <w:shd w:val="clear" w:color="auto" w:fill="F2F2F2" w:themeFill="background1" w:themeFillShade="F2"/>
          </w:tcPr>
          <w:p w14:paraId="205C16E8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07E7759C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Basal Ganglia</w:t>
            </w:r>
          </w:p>
        </w:tc>
        <w:tc>
          <w:tcPr>
            <w:tcW w:w="3315" w:type="dxa"/>
            <w:shd w:val="clear" w:color="auto" w:fill="F2F2F2" w:themeFill="background1" w:themeFillShade="F2"/>
          </w:tcPr>
          <w:p w14:paraId="5597A568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17/17; 100%)</w:t>
            </w:r>
          </w:p>
        </w:tc>
        <w:tc>
          <w:tcPr>
            <w:tcW w:w="3756" w:type="dxa"/>
            <w:shd w:val="clear" w:color="auto" w:fill="F2F2F2" w:themeFill="background1" w:themeFillShade="F2"/>
          </w:tcPr>
          <w:p w14:paraId="35B1686A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5/5; 100%)</w:t>
            </w:r>
          </w:p>
        </w:tc>
      </w:tr>
      <w:tr w:rsidR="00456BAF" w:rsidRPr="00933CD8" w14:paraId="614271EE" w14:textId="77777777" w:rsidTr="00BE761A">
        <w:trPr>
          <w:gridAfter w:val="1"/>
          <w:wAfter w:w="21" w:type="dxa"/>
        </w:trPr>
        <w:tc>
          <w:tcPr>
            <w:tcW w:w="928" w:type="dxa"/>
            <w:vMerge/>
            <w:shd w:val="clear" w:color="auto" w:fill="F2F2F2" w:themeFill="background1" w:themeFillShade="F2"/>
          </w:tcPr>
          <w:p w14:paraId="70AAD157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642DEBDE" w14:textId="77777777" w:rsidR="00456BAF" w:rsidRPr="00933CD8" w:rsidRDefault="00456BAF" w:rsidP="00BE761A">
            <w:pPr>
              <w:rPr>
                <w:rFonts w:ascii="Times New Roman" w:hAnsi="Times New Roman" w:cs="Times New Roman"/>
                <w:b/>
                <w:bCs/>
              </w:rPr>
            </w:pPr>
            <w:r w:rsidRPr="00933CD8">
              <w:rPr>
                <w:rFonts w:ascii="Times New Roman" w:hAnsi="Times New Roman" w:cs="Times New Roman"/>
                <w:b/>
                <w:bCs/>
              </w:rPr>
              <w:t>Cingulate</w:t>
            </w:r>
          </w:p>
        </w:tc>
        <w:tc>
          <w:tcPr>
            <w:tcW w:w="3315" w:type="dxa"/>
            <w:shd w:val="clear" w:color="auto" w:fill="F2F2F2" w:themeFill="background1" w:themeFillShade="F2"/>
          </w:tcPr>
          <w:p w14:paraId="50BE87D4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17/17; 100%)</w:t>
            </w:r>
          </w:p>
        </w:tc>
        <w:tc>
          <w:tcPr>
            <w:tcW w:w="3756" w:type="dxa"/>
            <w:shd w:val="clear" w:color="auto" w:fill="F2F2F2" w:themeFill="background1" w:themeFillShade="F2"/>
          </w:tcPr>
          <w:p w14:paraId="386DA43C" w14:textId="77777777" w:rsidR="00456BAF" w:rsidRPr="00933CD8" w:rsidRDefault="00456BAF" w:rsidP="00BE761A">
            <w:pPr>
              <w:jc w:val="center"/>
              <w:rPr>
                <w:rFonts w:ascii="Times New Roman" w:hAnsi="Times New Roman" w:cs="Times New Roman"/>
              </w:rPr>
            </w:pPr>
            <w:r w:rsidRPr="00933CD8">
              <w:rPr>
                <w:rFonts w:ascii="Times New Roman" w:hAnsi="Times New Roman" w:cs="Times New Roman"/>
              </w:rPr>
              <w:t>Definitely Normal (5/5; 100%)</w:t>
            </w:r>
          </w:p>
        </w:tc>
      </w:tr>
    </w:tbl>
    <w:p w14:paraId="489F2853" w14:textId="77777777" w:rsidR="00DB4DFE" w:rsidRDefault="00DB4DFE"/>
    <w:sectPr w:rsidR="00DB4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BAF"/>
    <w:rsid w:val="00027E65"/>
    <w:rsid w:val="00040837"/>
    <w:rsid w:val="00053F71"/>
    <w:rsid w:val="00063FB1"/>
    <w:rsid w:val="000C626F"/>
    <w:rsid w:val="000C6A24"/>
    <w:rsid w:val="000C6C43"/>
    <w:rsid w:val="000F351E"/>
    <w:rsid w:val="00162DD8"/>
    <w:rsid w:val="00180D63"/>
    <w:rsid w:val="00190200"/>
    <w:rsid w:val="001A1303"/>
    <w:rsid w:val="001A59C6"/>
    <w:rsid w:val="001B0D24"/>
    <w:rsid w:val="001E3B5E"/>
    <w:rsid w:val="001E7F34"/>
    <w:rsid w:val="00201C9F"/>
    <w:rsid w:val="002031AA"/>
    <w:rsid w:val="00203300"/>
    <w:rsid w:val="0022146B"/>
    <w:rsid w:val="00260424"/>
    <w:rsid w:val="00296E38"/>
    <w:rsid w:val="002B33A0"/>
    <w:rsid w:val="002C5414"/>
    <w:rsid w:val="002D7996"/>
    <w:rsid w:val="002D7AB0"/>
    <w:rsid w:val="002E263D"/>
    <w:rsid w:val="002E5F7F"/>
    <w:rsid w:val="00310E2A"/>
    <w:rsid w:val="00367110"/>
    <w:rsid w:val="00372CF8"/>
    <w:rsid w:val="003B6B4E"/>
    <w:rsid w:val="003C04EE"/>
    <w:rsid w:val="00404A41"/>
    <w:rsid w:val="004374C9"/>
    <w:rsid w:val="004547C0"/>
    <w:rsid w:val="00456BAF"/>
    <w:rsid w:val="0047380C"/>
    <w:rsid w:val="004773AF"/>
    <w:rsid w:val="00502B23"/>
    <w:rsid w:val="005332F1"/>
    <w:rsid w:val="00560B64"/>
    <w:rsid w:val="00570E28"/>
    <w:rsid w:val="00581E60"/>
    <w:rsid w:val="00597A4E"/>
    <w:rsid w:val="005F08DF"/>
    <w:rsid w:val="005F77AA"/>
    <w:rsid w:val="00607257"/>
    <w:rsid w:val="00612E64"/>
    <w:rsid w:val="00634EFC"/>
    <w:rsid w:val="00655E11"/>
    <w:rsid w:val="006601FE"/>
    <w:rsid w:val="006738A6"/>
    <w:rsid w:val="00673E66"/>
    <w:rsid w:val="006802C0"/>
    <w:rsid w:val="0068557F"/>
    <w:rsid w:val="006A3D41"/>
    <w:rsid w:val="006B0ADD"/>
    <w:rsid w:val="006C5B9F"/>
    <w:rsid w:val="006D1E6C"/>
    <w:rsid w:val="006D31DD"/>
    <w:rsid w:val="006D67CC"/>
    <w:rsid w:val="006E7C83"/>
    <w:rsid w:val="00721483"/>
    <w:rsid w:val="00773B0C"/>
    <w:rsid w:val="00776189"/>
    <w:rsid w:val="0078009B"/>
    <w:rsid w:val="00780B01"/>
    <w:rsid w:val="007840DB"/>
    <w:rsid w:val="0079122F"/>
    <w:rsid w:val="0079255C"/>
    <w:rsid w:val="007A750E"/>
    <w:rsid w:val="007C0FFB"/>
    <w:rsid w:val="007D3320"/>
    <w:rsid w:val="0080448E"/>
    <w:rsid w:val="008270F3"/>
    <w:rsid w:val="00867E77"/>
    <w:rsid w:val="008721F3"/>
    <w:rsid w:val="008929F9"/>
    <w:rsid w:val="0095176A"/>
    <w:rsid w:val="00954550"/>
    <w:rsid w:val="009954CC"/>
    <w:rsid w:val="009A47C5"/>
    <w:rsid w:val="009E1FC3"/>
    <w:rsid w:val="00A00F47"/>
    <w:rsid w:val="00A16924"/>
    <w:rsid w:val="00A33C80"/>
    <w:rsid w:val="00A44CE7"/>
    <w:rsid w:val="00A51235"/>
    <w:rsid w:val="00A536EB"/>
    <w:rsid w:val="00A577A7"/>
    <w:rsid w:val="00AD57CE"/>
    <w:rsid w:val="00AE4C58"/>
    <w:rsid w:val="00AF6FEA"/>
    <w:rsid w:val="00B41A95"/>
    <w:rsid w:val="00B576F8"/>
    <w:rsid w:val="00B61CCC"/>
    <w:rsid w:val="00B672F3"/>
    <w:rsid w:val="00B96615"/>
    <w:rsid w:val="00BB565A"/>
    <w:rsid w:val="00BC123A"/>
    <w:rsid w:val="00BD4C36"/>
    <w:rsid w:val="00BD6078"/>
    <w:rsid w:val="00BE419F"/>
    <w:rsid w:val="00C40923"/>
    <w:rsid w:val="00CB5A3D"/>
    <w:rsid w:val="00CD5AA2"/>
    <w:rsid w:val="00CF1D29"/>
    <w:rsid w:val="00CF24E2"/>
    <w:rsid w:val="00CF4116"/>
    <w:rsid w:val="00D33D29"/>
    <w:rsid w:val="00D72675"/>
    <w:rsid w:val="00DB4DFE"/>
    <w:rsid w:val="00DF384C"/>
    <w:rsid w:val="00E004E3"/>
    <w:rsid w:val="00E06F89"/>
    <w:rsid w:val="00E112CE"/>
    <w:rsid w:val="00E2426B"/>
    <w:rsid w:val="00E304F7"/>
    <w:rsid w:val="00E410BA"/>
    <w:rsid w:val="00E75435"/>
    <w:rsid w:val="00E9742F"/>
    <w:rsid w:val="00EB2581"/>
    <w:rsid w:val="00EC2966"/>
    <w:rsid w:val="00ED797D"/>
    <w:rsid w:val="00F14A1F"/>
    <w:rsid w:val="00F16503"/>
    <w:rsid w:val="00F1666A"/>
    <w:rsid w:val="00F16B28"/>
    <w:rsid w:val="00F33E91"/>
    <w:rsid w:val="00F346D2"/>
    <w:rsid w:val="00F920B8"/>
    <w:rsid w:val="00FA1ABC"/>
    <w:rsid w:val="00FD66B2"/>
    <w:rsid w:val="00FE174D"/>
    <w:rsid w:val="00FE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97BD9"/>
  <w15:chartTrackingRefBased/>
  <w15:docId w15:val="{6F787022-AC3C-674C-96F2-5C374442F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BA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6B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B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B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B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B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BA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BA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BA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BA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B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B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B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B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B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B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B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B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B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B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BA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B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BA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B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BA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B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B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B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B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6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le, Shawn Ryan</dc:creator>
  <cp:keywords/>
  <dc:description/>
  <cp:lastModifiedBy>Eagle, Shawn Ryan</cp:lastModifiedBy>
  <cp:revision>1</cp:revision>
  <dcterms:created xsi:type="dcterms:W3CDTF">2025-04-14T16:10:00Z</dcterms:created>
  <dcterms:modified xsi:type="dcterms:W3CDTF">2025-04-14T16:10:00Z</dcterms:modified>
</cp:coreProperties>
</file>